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66AE7" w14:textId="7B2602E3" w:rsidR="00E86F09" w:rsidRPr="00EA5603" w:rsidRDefault="00E86F09" w:rsidP="00E86F09">
      <w:pPr>
        <w:ind w:left="1080" w:right="1080"/>
        <w:rPr>
          <w:b/>
          <w:bCs/>
        </w:rPr>
      </w:pPr>
      <w:r w:rsidRPr="00EA5603">
        <w:rPr>
          <w:b/>
          <w:bCs/>
        </w:rPr>
        <w:t>Supplement</w:t>
      </w:r>
      <w:r>
        <w:rPr>
          <w:b/>
          <w:bCs/>
        </w:rPr>
        <w:t>ary</w:t>
      </w:r>
      <w:r w:rsidRPr="00EA5603">
        <w:rPr>
          <w:b/>
          <w:bCs/>
        </w:rPr>
        <w:t xml:space="preserve"> Table </w:t>
      </w:r>
      <w:r w:rsidR="0052035D">
        <w:rPr>
          <w:b/>
          <w:bCs/>
        </w:rPr>
        <w:t>3</w:t>
      </w:r>
      <w:r>
        <w:rPr>
          <w:b/>
          <w:bCs/>
        </w:rPr>
        <w:t>.</w:t>
      </w:r>
      <w:r w:rsidRPr="00EA5603">
        <w:rPr>
          <w:b/>
          <w:bCs/>
        </w:rPr>
        <w:t xml:space="preserve"> Significant Associations Between Change in HRSD</w:t>
      </w:r>
      <w:r w:rsidRPr="00EA5603">
        <w:rPr>
          <w:b/>
          <w:bCs/>
          <w:vertAlign w:val="subscript"/>
        </w:rPr>
        <w:t>17</w:t>
      </w:r>
      <w:r w:rsidRPr="00EA5603">
        <w:rPr>
          <w:b/>
          <w:bCs/>
        </w:rPr>
        <w:t xml:space="preserve"> Score and Change in Metabolite Levels Over 8 Weeks of Treatment</w:t>
      </w:r>
    </w:p>
    <w:p w14:paraId="787FCC92" w14:textId="77777777" w:rsidR="00E86F09" w:rsidRDefault="00E86F09" w:rsidP="00E86F09"/>
    <w:tbl>
      <w:tblPr>
        <w:tblStyle w:val="GridTable31"/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1690"/>
        <w:gridCol w:w="1800"/>
        <w:gridCol w:w="1350"/>
        <w:gridCol w:w="1260"/>
        <w:gridCol w:w="1260"/>
        <w:gridCol w:w="1260"/>
      </w:tblGrid>
      <w:tr w:rsidR="00E86F09" w:rsidRPr="00A13E9D" w14:paraId="27FC7A99" w14:textId="77777777" w:rsidTr="00AD3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0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80721" w14:textId="77777777" w:rsidR="00E86F09" w:rsidRPr="0009328F" w:rsidRDefault="00E86F09" w:rsidP="00AD3BE3">
            <w:pPr>
              <w:jc w:val="center"/>
              <w:rPr>
                <w:rFonts w:ascii="Calibri" w:hAnsi="Calibri"/>
                <w:bCs w:val="0"/>
                <w:color w:val="000000"/>
              </w:rPr>
            </w:pPr>
            <w:r w:rsidRPr="0009328F">
              <w:rPr>
                <w:rFonts w:ascii="Calibri" w:hAnsi="Calibri"/>
                <w:bCs w:val="0"/>
                <w:color w:val="000000"/>
              </w:rPr>
              <w:t>Clas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967433" w14:textId="77777777" w:rsidR="00E86F09" w:rsidRPr="0009328F" w:rsidRDefault="00E86F09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28F">
              <w:rPr>
                <w:rFonts w:ascii="Calibri" w:hAnsi="Calibri"/>
                <w:bCs w:val="0"/>
                <w:color w:val="000000"/>
              </w:rPr>
              <w:t>Metabol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F4A1FE" w14:textId="77777777" w:rsidR="00E86F09" w:rsidRPr="0009328F" w:rsidRDefault="00E86F09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28F">
              <w:rPr>
                <w:rFonts w:ascii="Calibri" w:hAnsi="Calibri"/>
                <w:bCs w:val="0"/>
                <w:color w:val="000000"/>
              </w:rPr>
              <w:t>Effect Size (β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F76278" w14:textId="77777777" w:rsidR="00E86F09" w:rsidRPr="0009328F" w:rsidRDefault="00E86F09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28F">
              <w:rPr>
                <w:rFonts w:ascii="Calibri" w:hAnsi="Calibri"/>
                <w:bCs w:val="0"/>
                <w:color w:val="000000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895D39" w14:textId="77777777" w:rsidR="00E86F09" w:rsidRPr="0009328F" w:rsidRDefault="00E86F09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28F">
              <w:rPr>
                <w:rFonts w:ascii="Calibri" w:hAnsi="Calibri"/>
                <w:bCs w:val="0"/>
                <w:i/>
                <w:color w:val="000000"/>
              </w:rPr>
              <w:t>p</w:t>
            </w:r>
            <w:r w:rsidRPr="0009328F">
              <w:rPr>
                <w:rFonts w:ascii="Calibri" w:hAnsi="Calibri"/>
                <w:bCs w:val="0"/>
                <w:color w:val="00000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CA466C" w14:textId="77777777" w:rsidR="00E86F09" w:rsidRPr="0009328F" w:rsidRDefault="00E86F09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/>
              </w:rPr>
            </w:pPr>
            <w:r>
              <w:rPr>
                <w:rFonts w:ascii="Calibri" w:hAnsi="Calibri"/>
                <w:bCs w:val="0"/>
                <w:i/>
                <w:color w:val="000000"/>
              </w:rPr>
              <w:t>q</w:t>
            </w:r>
            <w:r w:rsidRPr="0009328F">
              <w:rPr>
                <w:rFonts w:ascii="Calibri" w:hAnsi="Calibri"/>
                <w:bCs w:val="0"/>
                <w:color w:val="000000"/>
              </w:rPr>
              <w:t>-</w:t>
            </w:r>
            <w:r>
              <w:rPr>
                <w:rFonts w:ascii="Calibri" w:hAnsi="Calibri"/>
                <w:bCs w:val="0"/>
                <w:color w:val="000000"/>
              </w:rPr>
              <w:t>value</w:t>
            </w:r>
          </w:p>
        </w:tc>
      </w:tr>
      <w:tr w:rsidR="00E86F09" w:rsidRPr="00A13E9D" w14:paraId="4352622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F7FF80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cylcarnitines</w:t>
            </w:r>
            <w:proofErr w:type="spellEnd"/>
          </w:p>
        </w:tc>
        <w:tc>
          <w:tcPr>
            <w:tcW w:w="1800" w:type="dxa"/>
            <w:vAlign w:val="center"/>
          </w:tcPr>
          <w:p w14:paraId="141182A8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5-M-DC</w:t>
            </w:r>
          </w:p>
        </w:tc>
        <w:tc>
          <w:tcPr>
            <w:tcW w:w="1350" w:type="dxa"/>
            <w:vAlign w:val="center"/>
          </w:tcPr>
          <w:p w14:paraId="7ECE207F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260" w:type="dxa"/>
            <w:vAlign w:val="center"/>
          </w:tcPr>
          <w:p w14:paraId="44C1B48D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260" w:type="dxa"/>
            <w:vAlign w:val="center"/>
          </w:tcPr>
          <w:p w14:paraId="56386E59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E-02</w:t>
            </w:r>
          </w:p>
        </w:tc>
        <w:tc>
          <w:tcPr>
            <w:tcW w:w="1260" w:type="dxa"/>
            <w:vAlign w:val="center"/>
          </w:tcPr>
          <w:p w14:paraId="4DEE201A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E-01</w:t>
            </w:r>
          </w:p>
        </w:tc>
      </w:tr>
      <w:tr w:rsidR="00E86F09" w:rsidRPr="00A13E9D" w14:paraId="33339A5D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8B8047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800" w:type="dxa"/>
            <w:vAlign w:val="center"/>
          </w:tcPr>
          <w:p w14:paraId="64C4FA09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350" w:type="dxa"/>
            <w:vAlign w:val="center"/>
          </w:tcPr>
          <w:p w14:paraId="73B907BA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1260" w:type="dxa"/>
            <w:vAlign w:val="center"/>
          </w:tcPr>
          <w:p w14:paraId="1C6A7052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3A63B61B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9E-02</w:t>
            </w:r>
          </w:p>
        </w:tc>
        <w:tc>
          <w:tcPr>
            <w:tcW w:w="1260" w:type="dxa"/>
            <w:vAlign w:val="center"/>
          </w:tcPr>
          <w:p w14:paraId="1E4E0C1E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E-01</w:t>
            </w:r>
          </w:p>
        </w:tc>
      </w:tr>
      <w:tr w:rsidR="00E86F09" w:rsidRPr="00A13E9D" w14:paraId="6FE68EF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B5B5DA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F0E64C2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350" w:type="dxa"/>
            <w:vAlign w:val="center"/>
          </w:tcPr>
          <w:p w14:paraId="063C23EC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260" w:type="dxa"/>
            <w:vAlign w:val="center"/>
          </w:tcPr>
          <w:p w14:paraId="4C3AC61D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05CF14EA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E-02</w:t>
            </w:r>
          </w:p>
        </w:tc>
        <w:tc>
          <w:tcPr>
            <w:tcW w:w="1260" w:type="dxa"/>
            <w:vAlign w:val="center"/>
          </w:tcPr>
          <w:p w14:paraId="74620855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E-01</w:t>
            </w:r>
          </w:p>
        </w:tc>
      </w:tr>
      <w:tr w:rsidR="00E86F09" w:rsidRPr="00A13E9D" w14:paraId="5DD6C32E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07EE73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Biogenic Amines</w:t>
            </w:r>
          </w:p>
        </w:tc>
        <w:tc>
          <w:tcPr>
            <w:tcW w:w="1800" w:type="dxa"/>
            <w:vAlign w:val="center"/>
          </w:tcPr>
          <w:p w14:paraId="7A53A5B0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Kynurenine</w:t>
            </w:r>
          </w:p>
        </w:tc>
        <w:tc>
          <w:tcPr>
            <w:tcW w:w="1350" w:type="dxa"/>
            <w:vAlign w:val="center"/>
          </w:tcPr>
          <w:p w14:paraId="76085123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1260" w:type="dxa"/>
            <w:vAlign w:val="center"/>
          </w:tcPr>
          <w:p w14:paraId="381DA3D3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60" w:type="dxa"/>
            <w:vAlign w:val="center"/>
          </w:tcPr>
          <w:p w14:paraId="6422B615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1E-04</w:t>
            </w:r>
          </w:p>
        </w:tc>
        <w:tc>
          <w:tcPr>
            <w:tcW w:w="1260" w:type="dxa"/>
            <w:vAlign w:val="center"/>
          </w:tcPr>
          <w:p w14:paraId="22B03B11" w14:textId="77777777" w:rsidR="00E86F09" w:rsidRPr="00D87C41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87C41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6.61E-02</w:t>
            </w:r>
          </w:p>
        </w:tc>
      </w:tr>
      <w:tr w:rsidR="00E86F09" w:rsidRPr="00A13E9D" w14:paraId="35B91F1C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0AAAE8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B4B4F0A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rans-4-Hydroxyproline</w:t>
            </w:r>
          </w:p>
        </w:tc>
        <w:tc>
          <w:tcPr>
            <w:tcW w:w="1350" w:type="dxa"/>
            <w:vAlign w:val="center"/>
          </w:tcPr>
          <w:p w14:paraId="3323F46C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1260" w:type="dxa"/>
            <w:vAlign w:val="center"/>
          </w:tcPr>
          <w:p w14:paraId="05649925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7F53E5F9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1E-03</w:t>
            </w:r>
          </w:p>
        </w:tc>
        <w:tc>
          <w:tcPr>
            <w:tcW w:w="1260" w:type="dxa"/>
            <w:vAlign w:val="center"/>
          </w:tcPr>
          <w:p w14:paraId="50AA70E0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-01</w:t>
            </w:r>
          </w:p>
        </w:tc>
      </w:tr>
      <w:tr w:rsidR="00E86F09" w:rsidRPr="00A13E9D" w14:paraId="0B3A41AA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EB57EE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PC </w:t>
            </w: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a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800" w:type="dxa"/>
            <w:vAlign w:val="center"/>
          </w:tcPr>
          <w:p w14:paraId="7499085E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6:3</w:t>
            </w:r>
          </w:p>
        </w:tc>
        <w:tc>
          <w:tcPr>
            <w:tcW w:w="1350" w:type="dxa"/>
            <w:vAlign w:val="center"/>
          </w:tcPr>
          <w:p w14:paraId="2DE3063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260" w:type="dxa"/>
            <w:vAlign w:val="center"/>
          </w:tcPr>
          <w:p w14:paraId="797266C9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34DE220F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E-03</w:t>
            </w:r>
          </w:p>
        </w:tc>
        <w:tc>
          <w:tcPr>
            <w:tcW w:w="1260" w:type="dxa"/>
            <w:vAlign w:val="center"/>
          </w:tcPr>
          <w:p w14:paraId="48CD68CC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01</w:t>
            </w:r>
          </w:p>
        </w:tc>
      </w:tr>
      <w:tr w:rsidR="00E86F09" w:rsidRPr="00A13E9D" w14:paraId="4BBF5A7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54F5CB48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4846FA8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6:2</w:t>
            </w:r>
          </w:p>
        </w:tc>
        <w:tc>
          <w:tcPr>
            <w:tcW w:w="1350" w:type="dxa"/>
            <w:vAlign w:val="center"/>
          </w:tcPr>
          <w:p w14:paraId="17BC6C75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1260" w:type="dxa"/>
            <w:vAlign w:val="center"/>
          </w:tcPr>
          <w:p w14:paraId="329971B0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43AB34B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5E-03</w:t>
            </w:r>
          </w:p>
        </w:tc>
        <w:tc>
          <w:tcPr>
            <w:tcW w:w="1260" w:type="dxa"/>
            <w:vAlign w:val="center"/>
          </w:tcPr>
          <w:p w14:paraId="1A125123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01</w:t>
            </w:r>
          </w:p>
        </w:tc>
      </w:tr>
      <w:tr w:rsidR="00E86F09" w:rsidRPr="00A13E9D" w14:paraId="1AF3DD7A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06FE94A0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F98683B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4:2</w:t>
            </w:r>
          </w:p>
        </w:tc>
        <w:tc>
          <w:tcPr>
            <w:tcW w:w="1350" w:type="dxa"/>
            <w:vAlign w:val="center"/>
          </w:tcPr>
          <w:p w14:paraId="44E3A2C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1260" w:type="dxa"/>
            <w:vAlign w:val="center"/>
          </w:tcPr>
          <w:p w14:paraId="6BE8BC87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5A957A22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E-03</w:t>
            </w:r>
          </w:p>
        </w:tc>
        <w:tc>
          <w:tcPr>
            <w:tcW w:w="1260" w:type="dxa"/>
            <w:vAlign w:val="center"/>
          </w:tcPr>
          <w:p w14:paraId="337B4431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01</w:t>
            </w:r>
          </w:p>
        </w:tc>
      </w:tr>
      <w:tr w:rsidR="00E86F09" w:rsidRPr="00A13E9D" w14:paraId="50AFD305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18844459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53ED88F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4:1</w:t>
            </w:r>
          </w:p>
        </w:tc>
        <w:tc>
          <w:tcPr>
            <w:tcW w:w="1350" w:type="dxa"/>
            <w:vAlign w:val="center"/>
          </w:tcPr>
          <w:p w14:paraId="7706B1B3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1260" w:type="dxa"/>
            <w:vAlign w:val="center"/>
          </w:tcPr>
          <w:p w14:paraId="56DC125E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53B9812E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1260" w:type="dxa"/>
            <w:vAlign w:val="center"/>
          </w:tcPr>
          <w:p w14:paraId="0E9DA42C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E-01</w:t>
            </w:r>
          </w:p>
        </w:tc>
      </w:tr>
      <w:tr w:rsidR="00E86F09" w:rsidRPr="00A13E9D" w14:paraId="3328CADA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043F5903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D4674AD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6:4</w:t>
            </w:r>
          </w:p>
        </w:tc>
        <w:tc>
          <w:tcPr>
            <w:tcW w:w="1350" w:type="dxa"/>
            <w:vAlign w:val="center"/>
          </w:tcPr>
          <w:p w14:paraId="62F6C73E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260" w:type="dxa"/>
            <w:vAlign w:val="center"/>
          </w:tcPr>
          <w:p w14:paraId="304690C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1E2D1AC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1260" w:type="dxa"/>
            <w:vAlign w:val="center"/>
          </w:tcPr>
          <w:p w14:paraId="43692121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E-01</w:t>
            </w:r>
          </w:p>
        </w:tc>
      </w:tr>
      <w:tr w:rsidR="00E86F09" w:rsidRPr="00A13E9D" w14:paraId="6E5BC80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3EFADB32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8B7EA60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6:1</w:t>
            </w:r>
          </w:p>
        </w:tc>
        <w:tc>
          <w:tcPr>
            <w:tcW w:w="1350" w:type="dxa"/>
            <w:vAlign w:val="center"/>
          </w:tcPr>
          <w:p w14:paraId="02A73D3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1260" w:type="dxa"/>
            <w:vAlign w:val="center"/>
          </w:tcPr>
          <w:p w14:paraId="64E446BD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247A9FC0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E-02</w:t>
            </w:r>
          </w:p>
        </w:tc>
        <w:tc>
          <w:tcPr>
            <w:tcW w:w="1260" w:type="dxa"/>
            <w:vAlign w:val="center"/>
          </w:tcPr>
          <w:p w14:paraId="0F4F4020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E-01</w:t>
            </w:r>
          </w:p>
        </w:tc>
      </w:tr>
      <w:tr w:rsidR="00E86F09" w:rsidRPr="00A13E9D" w14:paraId="0965EF30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152ABA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115035B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40:2</w:t>
            </w:r>
          </w:p>
        </w:tc>
        <w:tc>
          <w:tcPr>
            <w:tcW w:w="1350" w:type="dxa"/>
            <w:vAlign w:val="center"/>
          </w:tcPr>
          <w:p w14:paraId="6E2E6F1B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1260" w:type="dxa"/>
            <w:vAlign w:val="center"/>
          </w:tcPr>
          <w:p w14:paraId="06694FBB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11246239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E-02</w:t>
            </w:r>
          </w:p>
        </w:tc>
        <w:tc>
          <w:tcPr>
            <w:tcW w:w="1260" w:type="dxa"/>
            <w:vAlign w:val="center"/>
          </w:tcPr>
          <w:p w14:paraId="3BD8DB6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E-01</w:t>
            </w:r>
          </w:p>
        </w:tc>
      </w:tr>
      <w:tr w:rsidR="00E86F09" w:rsidRPr="00A13E9D" w14:paraId="78C3FB49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95C614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PC </w:t>
            </w: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e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800" w:type="dxa"/>
            <w:vAlign w:val="center"/>
          </w:tcPr>
          <w:p w14:paraId="5ADCA53C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8:2</w:t>
            </w:r>
          </w:p>
        </w:tc>
        <w:tc>
          <w:tcPr>
            <w:tcW w:w="1350" w:type="dxa"/>
            <w:vAlign w:val="center"/>
          </w:tcPr>
          <w:p w14:paraId="5DBBE2EF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7</w:t>
            </w:r>
          </w:p>
        </w:tc>
        <w:tc>
          <w:tcPr>
            <w:tcW w:w="1260" w:type="dxa"/>
            <w:vAlign w:val="center"/>
          </w:tcPr>
          <w:p w14:paraId="0BFDD97F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260" w:type="dxa"/>
            <w:vAlign w:val="center"/>
          </w:tcPr>
          <w:p w14:paraId="248D9B7B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2E-04</w:t>
            </w:r>
          </w:p>
        </w:tc>
        <w:tc>
          <w:tcPr>
            <w:tcW w:w="1260" w:type="dxa"/>
            <w:vAlign w:val="center"/>
          </w:tcPr>
          <w:p w14:paraId="679275F4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1E-02</w:t>
            </w:r>
          </w:p>
        </w:tc>
      </w:tr>
      <w:tr w:rsidR="00E86F09" w:rsidRPr="00A13E9D" w14:paraId="4E7F3D2D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118C2412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8508674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6:3</w:t>
            </w:r>
          </w:p>
        </w:tc>
        <w:tc>
          <w:tcPr>
            <w:tcW w:w="1350" w:type="dxa"/>
            <w:vAlign w:val="center"/>
          </w:tcPr>
          <w:p w14:paraId="5442E7A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4</w:t>
            </w:r>
          </w:p>
        </w:tc>
        <w:tc>
          <w:tcPr>
            <w:tcW w:w="1260" w:type="dxa"/>
            <w:vAlign w:val="center"/>
          </w:tcPr>
          <w:p w14:paraId="25BDF7DE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03DABF57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E-03</w:t>
            </w:r>
          </w:p>
        </w:tc>
        <w:tc>
          <w:tcPr>
            <w:tcW w:w="1260" w:type="dxa"/>
            <w:vAlign w:val="center"/>
          </w:tcPr>
          <w:p w14:paraId="79EB2F37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01</w:t>
            </w:r>
          </w:p>
        </w:tc>
      </w:tr>
      <w:tr w:rsidR="00E86F09" w:rsidRPr="00A13E9D" w14:paraId="618CA356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025ACC48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05B8CF7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4:3</w:t>
            </w:r>
          </w:p>
        </w:tc>
        <w:tc>
          <w:tcPr>
            <w:tcW w:w="1350" w:type="dxa"/>
            <w:vAlign w:val="center"/>
          </w:tcPr>
          <w:p w14:paraId="033BE363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260" w:type="dxa"/>
            <w:vAlign w:val="center"/>
          </w:tcPr>
          <w:p w14:paraId="2B8EF68D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269551CC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8E-03</w:t>
            </w:r>
          </w:p>
        </w:tc>
        <w:tc>
          <w:tcPr>
            <w:tcW w:w="1260" w:type="dxa"/>
            <w:vAlign w:val="center"/>
          </w:tcPr>
          <w:p w14:paraId="496FD00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-01</w:t>
            </w:r>
          </w:p>
        </w:tc>
      </w:tr>
      <w:tr w:rsidR="00E86F09" w:rsidRPr="00A13E9D" w14:paraId="095F228D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6B6311AD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2AA0837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6:2</w:t>
            </w:r>
          </w:p>
        </w:tc>
        <w:tc>
          <w:tcPr>
            <w:tcW w:w="1350" w:type="dxa"/>
            <w:vAlign w:val="center"/>
          </w:tcPr>
          <w:p w14:paraId="600A153F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1260" w:type="dxa"/>
            <w:vAlign w:val="center"/>
          </w:tcPr>
          <w:p w14:paraId="7DDE07F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49E4BF7C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E-02</w:t>
            </w:r>
          </w:p>
        </w:tc>
        <w:tc>
          <w:tcPr>
            <w:tcW w:w="1260" w:type="dxa"/>
            <w:vAlign w:val="center"/>
          </w:tcPr>
          <w:p w14:paraId="6792E4C4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E-01</w:t>
            </w:r>
          </w:p>
        </w:tc>
      </w:tr>
      <w:tr w:rsidR="00E86F09" w:rsidRPr="00A13E9D" w14:paraId="6621D171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21BD2B8E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13CA021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4:2</w:t>
            </w:r>
          </w:p>
        </w:tc>
        <w:tc>
          <w:tcPr>
            <w:tcW w:w="1350" w:type="dxa"/>
            <w:vAlign w:val="center"/>
          </w:tcPr>
          <w:p w14:paraId="3DD7FF02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1260" w:type="dxa"/>
            <w:vAlign w:val="center"/>
          </w:tcPr>
          <w:p w14:paraId="225ED4A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2B10FE36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E-02</w:t>
            </w:r>
          </w:p>
        </w:tc>
        <w:tc>
          <w:tcPr>
            <w:tcW w:w="1260" w:type="dxa"/>
            <w:vAlign w:val="center"/>
          </w:tcPr>
          <w:p w14:paraId="45F5148A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E-01</w:t>
            </w:r>
          </w:p>
        </w:tc>
      </w:tr>
      <w:tr w:rsidR="00E86F09" w:rsidRPr="00A13E9D" w14:paraId="5F32C94F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3A6CB7B0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7CFBA65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8:3</w:t>
            </w:r>
          </w:p>
        </w:tc>
        <w:tc>
          <w:tcPr>
            <w:tcW w:w="1350" w:type="dxa"/>
            <w:vAlign w:val="center"/>
          </w:tcPr>
          <w:p w14:paraId="772E9E43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1260" w:type="dxa"/>
            <w:vAlign w:val="center"/>
          </w:tcPr>
          <w:p w14:paraId="527A6DFE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3DDA9AA4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E-02</w:t>
            </w:r>
          </w:p>
        </w:tc>
        <w:tc>
          <w:tcPr>
            <w:tcW w:w="1260" w:type="dxa"/>
            <w:vAlign w:val="center"/>
          </w:tcPr>
          <w:p w14:paraId="066B589A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E-01</w:t>
            </w:r>
          </w:p>
        </w:tc>
      </w:tr>
      <w:tr w:rsidR="00E86F09" w:rsidRPr="00A13E9D" w14:paraId="08471EDC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61D2D6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5E22E3D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e C36:1</w:t>
            </w:r>
          </w:p>
        </w:tc>
        <w:tc>
          <w:tcPr>
            <w:tcW w:w="1350" w:type="dxa"/>
            <w:vAlign w:val="center"/>
          </w:tcPr>
          <w:p w14:paraId="6114B379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260" w:type="dxa"/>
            <w:vAlign w:val="center"/>
          </w:tcPr>
          <w:p w14:paraId="72361693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200CFBA4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8E-02</w:t>
            </w:r>
          </w:p>
        </w:tc>
        <w:tc>
          <w:tcPr>
            <w:tcW w:w="1260" w:type="dxa"/>
            <w:vAlign w:val="center"/>
          </w:tcPr>
          <w:p w14:paraId="2D1E8E55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E-01</w:t>
            </w:r>
          </w:p>
        </w:tc>
      </w:tr>
      <w:tr w:rsidR="00E86F09" w:rsidRPr="00A13E9D" w14:paraId="14428999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779871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PC</w:t>
            </w:r>
          </w:p>
        </w:tc>
        <w:tc>
          <w:tcPr>
            <w:tcW w:w="1800" w:type="dxa"/>
            <w:vAlign w:val="center"/>
          </w:tcPr>
          <w:p w14:paraId="261FFB92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18:1</w:t>
            </w:r>
          </w:p>
        </w:tc>
        <w:tc>
          <w:tcPr>
            <w:tcW w:w="1350" w:type="dxa"/>
            <w:vAlign w:val="center"/>
          </w:tcPr>
          <w:p w14:paraId="3402E5AF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260" w:type="dxa"/>
            <w:vAlign w:val="center"/>
          </w:tcPr>
          <w:p w14:paraId="6E3235A6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174121A9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8E-03</w:t>
            </w:r>
          </w:p>
        </w:tc>
        <w:tc>
          <w:tcPr>
            <w:tcW w:w="1260" w:type="dxa"/>
            <w:vAlign w:val="center"/>
          </w:tcPr>
          <w:p w14:paraId="38B509B7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01</w:t>
            </w:r>
          </w:p>
        </w:tc>
      </w:tr>
      <w:tr w:rsidR="00E86F09" w:rsidRPr="00A13E9D" w14:paraId="576C5C69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57A57D6F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2C9F6C7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18:0</w:t>
            </w:r>
          </w:p>
        </w:tc>
        <w:tc>
          <w:tcPr>
            <w:tcW w:w="1350" w:type="dxa"/>
            <w:vAlign w:val="center"/>
          </w:tcPr>
          <w:p w14:paraId="190CCF8A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1260" w:type="dxa"/>
            <w:vAlign w:val="center"/>
          </w:tcPr>
          <w:p w14:paraId="1B82B129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7FD33C12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6E-03</w:t>
            </w:r>
          </w:p>
        </w:tc>
        <w:tc>
          <w:tcPr>
            <w:tcW w:w="1260" w:type="dxa"/>
            <w:vAlign w:val="center"/>
          </w:tcPr>
          <w:p w14:paraId="65B477FF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-01</w:t>
            </w:r>
          </w:p>
        </w:tc>
      </w:tr>
      <w:tr w:rsidR="00E86F09" w:rsidRPr="00A13E9D" w14:paraId="74273EA5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7321FBC3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9C45CF3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17:0</w:t>
            </w:r>
          </w:p>
        </w:tc>
        <w:tc>
          <w:tcPr>
            <w:tcW w:w="1350" w:type="dxa"/>
            <w:vAlign w:val="center"/>
          </w:tcPr>
          <w:p w14:paraId="7D2ED2E1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1260" w:type="dxa"/>
            <w:vAlign w:val="center"/>
          </w:tcPr>
          <w:p w14:paraId="085D04A4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7387C7A4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1260" w:type="dxa"/>
            <w:vAlign w:val="center"/>
          </w:tcPr>
          <w:p w14:paraId="3B02C408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E-01</w:t>
            </w:r>
          </w:p>
        </w:tc>
      </w:tr>
      <w:tr w:rsidR="00E86F09" w:rsidRPr="00A13E9D" w14:paraId="5651AA7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209B34AF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D40D10C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18:2</w:t>
            </w:r>
          </w:p>
        </w:tc>
        <w:tc>
          <w:tcPr>
            <w:tcW w:w="1350" w:type="dxa"/>
            <w:vAlign w:val="center"/>
          </w:tcPr>
          <w:p w14:paraId="3AA0B165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1260" w:type="dxa"/>
            <w:vAlign w:val="center"/>
          </w:tcPr>
          <w:p w14:paraId="41C2493B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5580389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E-02</w:t>
            </w:r>
          </w:p>
        </w:tc>
        <w:tc>
          <w:tcPr>
            <w:tcW w:w="1260" w:type="dxa"/>
            <w:vAlign w:val="center"/>
          </w:tcPr>
          <w:p w14:paraId="3308091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E-01</w:t>
            </w:r>
          </w:p>
        </w:tc>
      </w:tr>
      <w:tr w:rsidR="00E86F09" w:rsidRPr="00A13E9D" w14:paraId="05122799" w14:textId="77777777" w:rsidTr="00AD3B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</w:tcBorders>
            <w:vAlign w:val="center"/>
          </w:tcPr>
          <w:p w14:paraId="1604B142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D10DC49" w14:textId="77777777" w:rsidR="00E86F09" w:rsidRPr="00F3154F" w:rsidRDefault="00E86F09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20:3</w:t>
            </w:r>
          </w:p>
        </w:tc>
        <w:tc>
          <w:tcPr>
            <w:tcW w:w="1350" w:type="dxa"/>
            <w:vAlign w:val="center"/>
          </w:tcPr>
          <w:p w14:paraId="1ADFB5E9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260" w:type="dxa"/>
            <w:vAlign w:val="center"/>
          </w:tcPr>
          <w:p w14:paraId="135279DF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center"/>
          </w:tcPr>
          <w:p w14:paraId="5E1A2BC3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1E-02</w:t>
            </w:r>
          </w:p>
        </w:tc>
        <w:tc>
          <w:tcPr>
            <w:tcW w:w="1260" w:type="dxa"/>
            <w:vAlign w:val="center"/>
          </w:tcPr>
          <w:p w14:paraId="2D0DCA2F" w14:textId="77777777" w:rsidR="00E86F09" w:rsidRDefault="00E86F09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E-01</w:t>
            </w:r>
          </w:p>
        </w:tc>
      </w:tr>
      <w:tr w:rsidR="00E86F09" w:rsidRPr="00A13E9D" w14:paraId="47B9DABE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5C6BD" w14:textId="77777777" w:rsidR="00E86F09" w:rsidRPr="00F3154F" w:rsidRDefault="00E86F09" w:rsidP="00AD3BE3">
            <w:pPr>
              <w:jc w:val="lef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B26164E" w14:textId="77777777" w:rsidR="00E86F09" w:rsidRPr="00F3154F" w:rsidRDefault="00E86F09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F3154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16:0</w:t>
            </w:r>
          </w:p>
        </w:tc>
        <w:tc>
          <w:tcPr>
            <w:tcW w:w="1350" w:type="dxa"/>
            <w:vAlign w:val="center"/>
          </w:tcPr>
          <w:p w14:paraId="3F32796A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260" w:type="dxa"/>
            <w:vAlign w:val="center"/>
          </w:tcPr>
          <w:p w14:paraId="0E68B180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60" w:type="dxa"/>
            <w:vAlign w:val="center"/>
          </w:tcPr>
          <w:p w14:paraId="616E34BE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3E-02</w:t>
            </w:r>
          </w:p>
        </w:tc>
        <w:tc>
          <w:tcPr>
            <w:tcW w:w="1260" w:type="dxa"/>
            <w:vAlign w:val="center"/>
          </w:tcPr>
          <w:p w14:paraId="5BEA5488" w14:textId="77777777" w:rsidR="00E86F09" w:rsidRDefault="00E86F09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E-01</w:t>
            </w:r>
          </w:p>
        </w:tc>
      </w:tr>
    </w:tbl>
    <w:p w14:paraId="40099619" w14:textId="77777777" w:rsidR="00E86F09" w:rsidRDefault="00E86F09" w:rsidP="00E86F09"/>
    <w:p w14:paraId="4AD00636" w14:textId="77777777" w:rsidR="00E86F09" w:rsidRDefault="00E86F09" w:rsidP="00E86F09">
      <w:pPr>
        <w:ind w:left="1080" w:right="1080"/>
      </w:pPr>
      <w:r w:rsidRPr="00D062AD">
        <w:t xml:space="preserve">P-values were obtained from linear regression models </w:t>
      </w:r>
      <w:r>
        <w:t xml:space="preserve">with change in </w:t>
      </w:r>
      <w:r w:rsidRPr="008C65CC">
        <w:t>HRSD</w:t>
      </w:r>
      <w:r w:rsidRPr="008C65CC">
        <w:rPr>
          <w:vertAlign w:val="subscript"/>
        </w:rPr>
        <w:t>17</w:t>
      </w:r>
      <w:r>
        <w:t xml:space="preserve"> scale as the dependent variable, and independent variable was log</w:t>
      </w:r>
      <w:r w:rsidRPr="001E020A">
        <w:rPr>
          <w:vertAlign w:val="subscript"/>
        </w:rPr>
        <w:t>2</w:t>
      </w:r>
      <w:r>
        <w:t xml:space="preserve"> fold change of metabolite concentrations, </w:t>
      </w:r>
      <w:r w:rsidRPr="008C65CC">
        <w:rPr>
          <w:bCs/>
        </w:rPr>
        <w:t>β</w:t>
      </w:r>
      <w:r>
        <w:rPr>
          <w:bCs/>
        </w:rPr>
        <w:t xml:space="preserve"> represents estimated coefficient of metabolite’s log2 fold change</w:t>
      </w:r>
      <w:r w:rsidRPr="008C65CC">
        <w:t xml:space="preserve"> </w:t>
      </w:r>
      <w:r>
        <w:t xml:space="preserve">while the models were </w:t>
      </w:r>
      <w:r w:rsidRPr="008C65CC">
        <w:t>adjusted</w:t>
      </w:r>
      <w:r w:rsidRPr="00D062AD">
        <w:t xml:space="preserve"> for age and sex</w:t>
      </w:r>
      <w:r>
        <w:t xml:space="preserve">. </w:t>
      </w:r>
      <w:r w:rsidRPr="00D062AD">
        <w:t xml:space="preserve"> Significance level was set to ɑ=0.05.</w:t>
      </w:r>
      <w:r>
        <w:t xml:space="preserve"> </w:t>
      </w:r>
    </w:p>
    <w:p w14:paraId="298B2A3F" w14:textId="77777777" w:rsidR="00E86F09" w:rsidRPr="00D062AD" w:rsidRDefault="00E86F09" w:rsidP="00E86F09">
      <w:pPr>
        <w:ind w:left="1080" w:right="1080"/>
      </w:pPr>
      <w:r w:rsidRPr="00784404">
        <w:rPr>
          <w:bCs/>
          <w:i/>
        </w:rPr>
        <w:t>Abbreviations</w:t>
      </w:r>
      <w:r>
        <w:rPr>
          <w:bCs/>
        </w:rPr>
        <w:t>: HRSD</w:t>
      </w:r>
      <w:r w:rsidRPr="00784404">
        <w:rPr>
          <w:bCs/>
          <w:vertAlign w:val="subscript"/>
        </w:rPr>
        <w:t>17</w:t>
      </w:r>
      <w:r>
        <w:rPr>
          <w:bCs/>
        </w:rPr>
        <w:t xml:space="preserve">: </w:t>
      </w:r>
      <w:r w:rsidRPr="00584408">
        <w:t>17</w:t>
      </w:r>
      <w:r>
        <w:t>-</w:t>
      </w:r>
      <w:r w:rsidRPr="00584408">
        <w:t>item</w:t>
      </w:r>
      <w:r>
        <w:t xml:space="preserve"> </w:t>
      </w:r>
      <w:r w:rsidRPr="00584408">
        <w:t>Hamilton Rating Scale</w:t>
      </w:r>
      <w:r>
        <w:t xml:space="preserve"> for Depression,</w:t>
      </w:r>
      <w:r>
        <w:rPr>
          <w:bCs/>
        </w:rPr>
        <w:t xml:space="preserve"> PC: </w:t>
      </w:r>
      <w:r>
        <w:t>P</w:t>
      </w:r>
      <w:r w:rsidRPr="00584408">
        <w:t>hosphatidylcholine</w:t>
      </w:r>
      <w:r>
        <w:t xml:space="preserve">, </w:t>
      </w:r>
      <w:proofErr w:type="spellStart"/>
      <w:r>
        <w:t>LysoPC</w:t>
      </w:r>
      <w:proofErr w:type="spellEnd"/>
      <w:r>
        <w:t xml:space="preserve">: </w:t>
      </w:r>
      <w:proofErr w:type="spellStart"/>
      <w:r>
        <w:t>Lyso</w:t>
      </w:r>
      <w:proofErr w:type="spellEnd"/>
      <w:r>
        <w:t>-P</w:t>
      </w:r>
      <w:r w:rsidRPr="00584408">
        <w:t>hosphatidylcholine</w:t>
      </w:r>
      <w:r w:rsidRPr="004D729B">
        <w:rPr>
          <w:bCs/>
        </w:rPr>
        <w:t>.</w:t>
      </w:r>
      <w:r>
        <w:rPr>
          <w:bCs/>
        </w:rPr>
        <w:t xml:space="preserve"> Metabolite abbreviations are spelled out in Supplementary Table 1.</w:t>
      </w:r>
    </w:p>
    <w:p w14:paraId="75E20A6F" w14:textId="77777777" w:rsidR="007C1A37" w:rsidRPr="00E86F09" w:rsidRDefault="007C1A37" w:rsidP="00E86F09"/>
    <w:sectPr w:rsidR="007C1A37" w:rsidRPr="00E86F09" w:rsidSect="00D062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9921F" w14:textId="77777777" w:rsidR="00785AEC" w:rsidRDefault="00785AEC" w:rsidP="00617B6B">
      <w:r>
        <w:separator/>
      </w:r>
    </w:p>
  </w:endnote>
  <w:endnote w:type="continuationSeparator" w:id="0">
    <w:p w14:paraId="479D54CD" w14:textId="77777777" w:rsidR="00785AEC" w:rsidRDefault="00785AEC" w:rsidP="0061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11768" w14:textId="77777777" w:rsidR="00785AEC" w:rsidRDefault="00785AEC" w:rsidP="00617B6B">
      <w:r>
        <w:separator/>
      </w:r>
    </w:p>
  </w:footnote>
  <w:footnote w:type="continuationSeparator" w:id="0">
    <w:p w14:paraId="3E5932F2" w14:textId="77777777" w:rsidR="00785AEC" w:rsidRDefault="00785AEC" w:rsidP="00617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7017F3"/>
    <w:multiLevelType w:val="multilevel"/>
    <w:tmpl w:val="E4481B6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5C81B2D"/>
    <w:multiLevelType w:val="hybridMultilevel"/>
    <w:tmpl w:val="F3106A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C082B"/>
    <w:multiLevelType w:val="hybridMultilevel"/>
    <w:tmpl w:val="F32C74BA"/>
    <w:lvl w:ilvl="0" w:tplc="E8DA6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34"/>
    <w:rsid w:val="000031E8"/>
    <w:rsid w:val="0001061D"/>
    <w:rsid w:val="000145E4"/>
    <w:rsid w:val="00023C87"/>
    <w:rsid w:val="000319F9"/>
    <w:rsid w:val="00033C23"/>
    <w:rsid w:val="000443F1"/>
    <w:rsid w:val="00051BB1"/>
    <w:rsid w:val="000525DF"/>
    <w:rsid w:val="00066DD2"/>
    <w:rsid w:val="000700F9"/>
    <w:rsid w:val="00084D60"/>
    <w:rsid w:val="00086152"/>
    <w:rsid w:val="00090F12"/>
    <w:rsid w:val="0009328F"/>
    <w:rsid w:val="00094B11"/>
    <w:rsid w:val="000A06D4"/>
    <w:rsid w:val="000A1FAA"/>
    <w:rsid w:val="000B0127"/>
    <w:rsid w:val="000B07D3"/>
    <w:rsid w:val="000B14CE"/>
    <w:rsid w:val="000C2E92"/>
    <w:rsid w:val="000C6D86"/>
    <w:rsid w:val="000D5A1D"/>
    <w:rsid w:val="000E5462"/>
    <w:rsid w:val="000F5DB4"/>
    <w:rsid w:val="0010533C"/>
    <w:rsid w:val="00120211"/>
    <w:rsid w:val="00147FF3"/>
    <w:rsid w:val="00156ACD"/>
    <w:rsid w:val="0017793A"/>
    <w:rsid w:val="00180B02"/>
    <w:rsid w:val="001816CD"/>
    <w:rsid w:val="00184244"/>
    <w:rsid w:val="0018708C"/>
    <w:rsid w:val="001950E5"/>
    <w:rsid w:val="00196767"/>
    <w:rsid w:val="001A5334"/>
    <w:rsid w:val="001C4508"/>
    <w:rsid w:val="001E09ED"/>
    <w:rsid w:val="001E41F0"/>
    <w:rsid w:val="001E5292"/>
    <w:rsid w:val="00201D8E"/>
    <w:rsid w:val="00207CDE"/>
    <w:rsid w:val="00211811"/>
    <w:rsid w:val="002125FC"/>
    <w:rsid w:val="002216BB"/>
    <w:rsid w:val="002245EB"/>
    <w:rsid w:val="00264A3C"/>
    <w:rsid w:val="00266A3C"/>
    <w:rsid w:val="00267B30"/>
    <w:rsid w:val="00272ED5"/>
    <w:rsid w:val="00273C5F"/>
    <w:rsid w:val="002765DB"/>
    <w:rsid w:val="0028538E"/>
    <w:rsid w:val="002A1313"/>
    <w:rsid w:val="002A2B2D"/>
    <w:rsid w:val="002A7CFE"/>
    <w:rsid w:val="002B2F52"/>
    <w:rsid w:val="002B3D0F"/>
    <w:rsid w:val="002D4140"/>
    <w:rsid w:val="002E039B"/>
    <w:rsid w:val="002F188D"/>
    <w:rsid w:val="002F4CBB"/>
    <w:rsid w:val="002F6D93"/>
    <w:rsid w:val="00302638"/>
    <w:rsid w:val="00306DEC"/>
    <w:rsid w:val="00314445"/>
    <w:rsid w:val="00316ECE"/>
    <w:rsid w:val="00324387"/>
    <w:rsid w:val="00351B1C"/>
    <w:rsid w:val="003528EA"/>
    <w:rsid w:val="0035401E"/>
    <w:rsid w:val="003603B0"/>
    <w:rsid w:val="0036090C"/>
    <w:rsid w:val="00364C66"/>
    <w:rsid w:val="00380A0F"/>
    <w:rsid w:val="003A7B10"/>
    <w:rsid w:val="003B5F5F"/>
    <w:rsid w:val="003C3D17"/>
    <w:rsid w:val="003C7959"/>
    <w:rsid w:val="003D3D7A"/>
    <w:rsid w:val="003E769F"/>
    <w:rsid w:val="00407D9E"/>
    <w:rsid w:val="00414580"/>
    <w:rsid w:val="00414E2E"/>
    <w:rsid w:val="00416E6F"/>
    <w:rsid w:val="004235D1"/>
    <w:rsid w:val="00424ED6"/>
    <w:rsid w:val="00427953"/>
    <w:rsid w:val="00434FFA"/>
    <w:rsid w:val="004420F6"/>
    <w:rsid w:val="00444217"/>
    <w:rsid w:val="00450D81"/>
    <w:rsid w:val="00451225"/>
    <w:rsid w:val="00460C38"/>
    <w:rsid w:val="0047128E"/>
    <w:rsid w:val="00472E50"/>
    <w:rsid w:val="00475527"/>
    <w:rsid w:val="00484444"/>
    <w:rsid w:val="0049226A"/>
    <w:rsid w:val="004B45FB"/>
    <w:rsid w:val="004B5137"/>
    <w:rsid w:val="004C079B"/>
    <w:rsid w:val="004C46BF"/>
    <w:rsid w:val="004D1367"/>
    <w:rsid w:val="004D136D"/>
    <w:rsid w:val="004D2DCA"/>
    <w:rsid w:val="004F67E1"/>
    <w:rsid w:val="005007FD"/>
    <w:rsid w:val="00515C50"/>
    <w:rsid w:val="0052035D"/>
    <w:rsid w:val="0052413E"/>
    <w:rsid w:val="00526688"/>
    <w:rsid w:val="00526AED"/>
    <w:rsid w:val="00533032"/>
    <w:rsid w:val="00543BDE"/>
    <w:rsid w:val="00546178"/>
    <w:rsid w:val="0054773F"/>
    <w:rsid w:val="005725EA"/>
    <w:rsid w:val="00572AAD"/>
    <w:rsid w:val="0057358F"/>
    <w:rsid w:val="00573B73"/>
    <w:rsid w:val="00592A3D"/>
    <w:rsid w:val="00592B3E"/>
    <w:rsid w:val="005B00FC"/>
    <w:rsid w:val="005B41AC"/>
    <w:rsid w:val="005B542C"/>
    <w:rsid w:val="005D35FB"/>
    <w:rsid w:val="005D370F"/>
    <w:rsid w:val="005D37A5"/>
    <w:rsid w:val="005E5346"/>
    <w:rsid w:val="006148DF"/>
    <w:rsid w:val="00617B6B"/>
    <w:rsid w:val="00621906"/>
    <w:rsid w:val="00623E95"/>
    <w:rsid w:val="006417EE"/>
    <w:rsid w:val="0064770A"/>
    <w:rsid w:val="00652689"/>
    <w:rsid w:val="00654390"/>
    <w:rsid w:val="006669C1"/>
    <w:rsid w:val="006706DE"/>
    <w:rsid w:val="00675636"/>
    <w:rsid w:val="00691025"/>
    <w:rsid w:val="00693057"/>
    <w:rsid w:val="006A06E0"/>
    <w:rsid w:val="006A373D"/>
    <w:rsid w:val="006C6A46"/>
    <w:rsid w:val="006E139F"/>
    <w:rsid w:val="006E21A4"/>
    <w:rsid w:val="006F5D6C"/>
    <w:rsid w:val="006F711F"/>
    <w:rsid w:val="00710E39"/>
    <w:rsid w:val="00723B98"/>
    <w:rsid w:val="00725D6F"/>
    <w:rsid w:val="0072727B"/>
    <w:rsid w:val="00754CC1"/>
    <w:rsid w:val="00754F56"/>
    <w:rsid w:val="00771837"/>
    <w:rsid w:val="00780991"/>
    <w:rsid w:val="007824C0"/>
    <w:rsid w:val="007837BB"/>
    <w:rsid w:val="00784404"/>
    <w:rsid w:val="007858CA"/>
    <w:rsid w:val="00785AEC"/>
    <w:rsid w:val="00794D63"/>
    <w:rsid w:val="007A62B9"/>
    <w:rsid w:val="007C1289"/>
    <w:rsid w:val="007C1A37"/>
    <w:rsid w:val="007F08D6"/>
    <w:rsid w:val="00805309"/>
    <w:rsid w:val="008128F1"/>
    <w:rsid w:val="00813D6E"/>
    <w:rsid w:val="008152C6"/>
    <w:rsid w:val="00816F60"/>
    <w:rsid w:val="008233E6"/>
    <w:rsid w:val="0082568E"/>
    <w:rsid w:val="00827954"/>
    <w:rsid w:val="00835E9E"/>
    <w:rsid w:val="008370AB"/>
    <w:rsid w:val="00851FEF"/>
    <w:rsid w:val="00872A48"/>
    <w:rsid w:val="00876204"/>
    <w:rsid w:val="00876688"/>
    <w:rsid w:val="00877424"/>
    <w:rsid w:val="00877905"/>
    <w:rsid w:val="00882357"/>
    <w:rsid w:val="00885913"/>
    <w:rsid w:val="00886551"/>
    <w:rsid w:val="00887E21"/>
    <w:rsid w:val="008A3DCC"/>
    <w:rsid w:val="008B62A3"/>
    <w:rsid w:val="008B7A91"/>
    <w:rsid w:val="008C5E5F"/>
    <w:rsid w:val="008C65CC"/>
    <w:rsid w:val="008D556D"/>
    <w:rsid w:val="008F75E4"/>
    <w:rsid w:val="00903641"/>
    <w:rsid w:val="00917877"/>
    <w:rsid w:val="00924E49"/>
    <w:rsid w:val="00930FC9"/>
    <w:rsid w:val="00950576"/>
    <w:rsid w:val="00953FB6"/>
    <w:rsid w:val="009579CA"/>
    <w:rsid w:val="00971678"/>
    <w:rsid w:val="00982C0B"/>
    <w:rsid w:val="0098475B"/>
    <w:rsid w:val="009871FF"/>
    <w:rsid w:val="00991B98"/>
    <w:rsid w:val="009C1CFE"/>
    <w:rsid w:val="009D5321"/>
    <w:rsid w:val="009D7D72"/>
    <w:rsid w:val="009E0B2D"/>
    <w:rsid w:val="009F25A5"/>
    <w:rsid w:val="00A01B94"/>
    <w:rsid w:val="00A07585"/>
    <w:rsid w:val="00A13E9D"/>
    <w:rsid w:val="00A24F5B"/>
    <w:rsid w:val="00A4207C"/>
    <w:rsid w:val="00A46374"/>
    <w:rsid w:val="00A61F23"/>
    <w:rsid w:val="00A65A79"/>
    <w:rsid w:val="00A66118"/>
    <w:rsid w:val="00A918EE"/>
    <w:rsid w:val="00AA231C"/>
    <w:rsid w:val="00AA2CE1"/>
    <w:rsid w:val="00AD2D0F"/>
    <w:rsid w:val="00AD4BAD"/>
    <w:rsid w:val="00AE57C2"/>
    <w:rsid w:val="00AE6652"/>
    <w:rsid w:val="00AF1AB0"/>
    <w:rsid w:val="00AF51DD"/>
    <w:rsid w:val="00AF793D"/>
    <w:rsid w:val="00B038FE"/>
    <w:rsid w:val="00B10601"/>
    <w:rsid w:val="00B10A6E"/>
    <w:rsid w:val="00B24ECF"/>
    <w:rsid w:val="00B27195"/>
    <w:rsid w:val="00B311E9"/>
    <w:rsid w:val="00B35A69"/>
    <w:rsid w:val="00B369AC"/>
    <w:rsid w:val="00B43174"/>
    <w:rsid w:val="00B474BA"/>
    <w:rsid w:val="00B744FD"/>
    <w:rsid w:val="00B874A6"/>
    <w:rsid w:val="00B90D70"/>
    <w:rsid w:val="00B9467C"/>
    <w:rsid w:val="00BA4DCA"/>
    <w:rsid w:val="00BB374C"/>
    <w:rsid w:val="00BC7BFA"/>
    <w:rsid w:val="00BD2EE7"/>
    <w:rsid w:val="00BD3327"/>
    <w:rsid w:val="00BD436C"/>
    <w:rsid w:val="00BD46C4"/>
    <w:rsid w:val="00BD7CC4"/>
    <w:rsid w:val="00BE2440"/>
    <w:rsid w:val="00BE417C"/>
    <w:rsid w:val="00C02A8C"/>
    <w:rsid w:val="00C11873"/>
    <w:rsid w:val="00C17461"/>
    <w:rsid w:val="00C414B0"/>
    <w:rsid w:val="00C41746"/>
    <w:rsid w:val="00C44B72"/>
    <w:rsid w:val="00C63704"/>
    <w:rsid w:val="00C658FE"/>
    <w:rsid w:val="00C71E14"/>
    <w:rsid w:val="00C87C8F"/>
    <w:rsid w:val="00CA43B0"/>
    <w:rsid w:val="00CD0289"/>
    <w:rsid w:val="00CD140C"/>
    <w:rsid w:val="00CE16EA"/>
    <w:rsid w:val="00CE53F9"/>
    <w:rsid w:val="00CE7355"/>
    <w:rsid w:val="00CF35B5"/>
    <w:rsid w:val="00D05DFB"/>
    <w:rsid w:val="00D062AD"/>
    <w:rsid w:val="00D0701F"/>
    <w:rsid w:val="00D16FFB"/>
    <w:rsid w:val="00D221D0"/>
    <w:rsid w:val="00D24A01"/>
    <w:rsid w:val="00D267EC"/>
    <w:rsid w:val="00D276A9"/>
    <w:rsid w:val="00D35F4F"/>
    <w:rsid w:val="00D44A54"/>
    <w:rsid w:val="00D467C2"/>
    <w:rsid w:val="00D606EA"/>
    <w:rsid w:val="00D64676"/>
    <w:rsid w:val="00D650A2"/>
    <w:rsid w:val="00D6524B"/>
    <w:rsid w:val="00D667A3"/>
    <w:rsid w:val="00D86A64"/>
    <w:rsid w:val="00D87C41"/>
    <w:rsid w:val="00D92202"/>
    <w:rsid w:val="00D93CD3"/>
    <w:rsid w:val="00DA6EE4"/>
    <w:rsid w:val="00DB39C8"/>
    <w:rsid w:val="00DC1AFC"/>
    <w:rsid w:val="00DD66C1"/>
    <w:rsid w:val="00DF4AAD"/>
    <w:rsid w:val="00DF6599"/>
    <w:rsid w:val="00E01610"/>
    <w:rsid w:val="00E13B85"/>
    <w:rsid w:val="00E17331"/>
    <w:rsid w:val="00E17AFE"/>
    <w:rsid w:val="00E563FC"/>
    <w:rsid w:val="00E578A3"/>
    <w:rsid w:val="00E74B5F"/>
    <w:rsid w:val="00E84017"/>
    <w:rsid w:val="00E84BF8"/>
    <w:rsid w:val="00E86F09"/>
    <w:rsid w:val="00E87E23"/>
    <w:rsid w:val="00E9638F"/>
    <w:rsid w:val="00E9697F"/>
    <w:rsid w:val="00EA5603"/>
    <w:rsid w:val="00EB25B5"/>
    <w:rsid w:val="00EB53D1"/>
    <w:rsid w:val="00EB64B5"/>
    <w:rsid w:val="00EC4F40"/>
    <w:rsid w:val="00EC5026"/>
    <w:rsid w:val="00EC7455"/>
    <w:rsid w:val="00ED1734"/>
    <w:rsid w:val="00ED3F45"/>
    <w:rsid w:val="00ED7C4A"/>
    <w:rsid w:val="00EE5B85"/>
    <w:rsid w:val="00EE7660"/>
    <w:rsid w:val="00EF1B46"/>
    <w:rsid w:val="00EF1C6F"/>
    <w:rsid w:val="00F133C4"/>
    <w:rsid w:val="00F2593B"/>
    <w:rsid w:val="00F3078B"/>
    <w:rsid w:val="00F3154F"/>
    <w:rsid w:val="00F43050"/>
    <w:rsid w:val="00F50A36"/>
    <w:rsid w:val="00F57FE3"/>
    <w:rsid w:val="00F613B0"/>
    <w:rsid w:val="00F62BB9"/>
    <w:rsid w:val="00F66FA3"/>
    <w:rsid w:val="00F76C34"/>
    <w:rsid w:val="00F907A5"/>
    <w:rsid w:val="00F931A4"/>
    <w:rsid w:val="00F9320F"/>
    <w:rsid w:val="00FA0BC0"/>
    <w:rsid w:val="00FB51E9"/>
    <w:rsid w:val="00FB77FD"/>
    <w:rsid w:val="00FC3C0B"/>
    <w:rsid w:val="00FC4BDC"/>
    <w:rsid w:val="00FD68A1"/>
    <w:rsid w:val="00FD6A57"/>
    <w:rsid w:val="00FD71CA"/>
    <w:rsid w:val="00FE4133"/>
    <w:rsid w:val="00FF4C86"/>
    <w:rsid w:val="00FF6389"/>
    <w:rsid w:val="00FF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34DC5"/>
  <w15:docId w15:val="{C63D5D5C-83BB-4F25-AC93-1302D566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289"/>
    <w:pPr>
      <w:keepNext/>
      <w:keepLines/>
      <w:numPr>
        <w:numId w:val="3"/>
      </w:numPr>
      <w:spacing w:before="480" w:line="48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289"/>
    <w:pPr>
      <w:keepNext/>
      <w:keepLines/>
      <w:numPr>
        <w:ilvl w:val="1"/>
        <w:numId w:val="3"/>
      </w:numPr>
      <w:spacing w:before="40" w:line="480" w:lineRule="auto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289"/>
    <w:pPr>
      <w:keepNext/>
      <w:keepLines/>
      <w:numPr>
        <w:ilvl w:val="2"/>
        <w:numId w:val="3"/>
      </w:numPr>
      <w:spacing w:before="40" w:line="480" w:lineRule="auto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89"/>
    <w:pPr>
      <w:keepNext/>
      <w:keepLines/>
      <w:numPr>
        <w:ilvl w:val="3"/>
        <w:numId w:val="3"/>
      </w:numPr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89"/>
    <w:pPr>
      <w:keepNext/>
      <w:keepLines/>
      <w:numPr>
        <w:ilvl w:val="4"/>
        <w:numId w:val="3"/>
      </w:numPr>
      <w:spacing w:before="4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289"/>
    <w:pPr>
      <w:keepNext/>
      <w:keepLines/>
      <w:numPr>
        <w:ilvl w:val="5"/>
        <w:numId w:val="3"/>
      </w:numPr>
      <w:spacing w:before="4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289"/>
    <w:pPr>
      <w:keepNext/>
      <w:keepLines/>
      <w:numPr>
        <w:ilvl w:val="6"/>
        <w:numId w:val="3"/>
      </w:numPr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289"/>
    <w:pPr>
      <w:keepNext/>
      <w:keepLines/>
      <w:numPr>
        <w:ilvl w:val="7"/>
        <w:numId w:val="3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289"/>
    <w:pPr>
      <w:keepNext/>
      <w:keepLines/>
      <w:numPr>
        <w:ilvl w:val="8"/>
        <w:numId w:val="3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D6C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6F5D6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5D6C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5D6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D6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D6C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6C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F5D6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6C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6C"/>
    <w:rPr>
      <w:b/>
      <w:bCs/>
    </w:rPr>
  </w:style>
  <w:style w:type="character" w:styleId="Emphasis">
    <w:name w:val="Emphasis"/>
    <w:basedOn w:val="DefaultParagraphFont"/>
    <w:uiPriority w:val="20"/>
    <w:qFormat/>
    <w:rsid w:val="006F5D6C"/>
    <w:rPr>
      <w:i/>
      <w:iCs/>
    </w:rPr>
  </w:style>
  <w:style w:type="table" w:customStyle="1" w:styleId="TableGrid11">
    <w:name w:val="Table Grid11"/>
    <w:basedOn w:val="TableNormal"/>
    <w:next w:val="TableGrid"/>
    <w:uiPriority w:val="39"/>
    <w:rsid w:val="006F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BE41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2795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87C4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1950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64770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B6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B6B"/>
    <w:rPr>
      <w:rFonts w:ascii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B369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1289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2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2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2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2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2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2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6A2BA-FF7F-454E-8C2B-CAC0362F6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Health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mak Mahmoudiandehkordi</dc:creator>
  <cp:lastModifiedBy>Siamak Mahmoudiandehkordi</cp:lastModifiedBy>
  <cp:revision>6</cp:revision>
  <cp:lastPrinted>2020-10-01T18:57:00Z</cp:lastPrinted>
  <dcterms:created xsi:type="dcterms:W3CDTF">2020-10-01T18:56:00Z</dcterms:created>
  <dcterms:modified xsi:type="dcterms:W3CDTF">2020-10-2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81243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